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086B" w:rsidRDefault="0023086B" w:rsidP="00512EA2">
      <w:pPr>
        <w:rPr>
          <w:b/>
          <w:szCs w:val="24"/>
        </w:rPr>
      </w:pPr>
      <w:r>
        <w:rPr>
          <w:b/>
          <w:szCs w:val="24"/>
        </w:rPr>
        <w:t>Supporting Information</w:t>
      </w:r>
    </w:p>
    <w:p w:rsidR="00512EA2" w:rsidRPr="0023086B" w:rsidRDefault="0023086B" w:rsidP="00512EA2">
      <w:pPr>
        <w:rPr>
          <w:b/>
          <w:szCs w:val="24"/>
        </w:rPr>
      </w:pPr>
      <w:r>
        <w:rPr>
          <w:b/>
          <w:szCs w:val="24"/>
        </w:rPr>
        <w:t>S1</w:t>
      </w:r>
      <w:r w:rsidR="00512EA2" w:rsidRPr="0082344C">
        <w:rPr>
          <w:b/>
          <w:szCs w:val="24"/>
        </w:rPr>
        <w:t xml:space="preserve"> Table</w:t>
      </w:r>
      <w:r>
        <w:rPr>
          <w:b/>
          <w:szCs w:val="24"/>
        </w:rPr>
        <w:t>.</w:t>
      </w:r>
      <w:r w:rsidR="00512EA2" w:rsidRPr="0023086B">
        <w:rPr>
          <w:b/>
          <w:szCs w:val="24"/>
        </w:rPr>
        <w:t xml:space="preserve"> </w:t>
      </w:r>
      <w:r w:rsidR="001412DE">
        <w:rPr>
          <w:b/>
          <w:szCs w:val="24"/>
          <w:vertAlign w:val="superscript"/>
        </w:rPr>
        <w:t>1</w:t>
      </w:r>
      <w:r w:rsidR="00512EA2" w:rsidRPr="0023086B">
        <w:rPr>
          <w:b/>
          <w:szCs w:val="24"/>
        </w:rPr>
        <w:t>Covariate-adjusted mean weekly frequency of eating restaurant prepared meals, by sex, by socio-demographic characteristics of the analytic sample</w:t>
      </w:r>
    </w:p>
    <w:tbl>
      <w:tblPr>
        <w:tblStyle w:val="TableGrid"/>
        <w:tblW w:w="0" w:type="auto"/>
        <w:tblInd w:w="-365" w:type="dxa"/>
        <w:tblLook w:val="04A0" w:firstRow="1" w:lastRow="0" w:firstColumn="1" w:lastColumn="0" w:noHBand="0" w:noVBand="1"/>
      </w:tblPr>
      <w:tblGrid>
        <w:gridCol w:w="2235"/>
        <w:gridCol w:w="2175"/>
        <w:gridCol w:w="1565"/>
        <w:gridCol w:w="2125"/>
        <w:gridCol w:w="1615"/>
      </w:tblGrid>
      <w:tr w:rsidR="00512EA2" w:rsidRPr="0023086B" w:rsidTr="004C309C">
        <w:tc>
          <w:tcPr>
            <w:tcW w:w="2235" w:type="dxa"/>
          </w:tcPr>
          <w:p w:rsidR="00512EA2" w:rsidRPr="0023086B" w:rsidRDefault="00512EA2" w:rsidP="004C309C">
            <w:pPr>
              <w:rPr>
                <w:b/>
              </w:rPr>
            </w:pPr>
          </w:p>
        </w:tc>
        <w:tc>
          <w:tcPr>
            <w:tcW w:w="3740" w:type="dxa"/>
            <w:gridSpan w:val="2"/>
          </w:tcPr>
          <w:p w:rsidR="00512EA2" w:rsidRPr="0023086B" w:rsidRDefault="00512EA2" w:rsidP="004C309C">
            <w:pPr>
              <w:rPr>
                <w:b/>
              </w:rPr>
            </w:pPr>
            <w:r w:rsidRPr="0023086B">
              <w:rPr>
                <w:b/>
              </w:rPr>
              <w:t>Men   (n=4478)</w:t>
            </w:r>
          </w:p>
        </w:tc>
        <w:tc>
          <w:tcPr>
            <w:tcW w:w="3740" w:type="dxa"/>
            <w:gridSpan w:val="2"/>
          </w:tcPr>
          <w:p w:rsidR="00512EA2" w:rsidRPr="0023086B" w:rsidRDefault="00512EA2" w:rsidP="004C309C">
            <w:pPr>
              <w:rPr>
                <w:b/>
              </w:rPr>
            </w:pPr>
            <w:r w:rsidRPr="0023086B">
              <w:rPr>
                <w:b/>
              </w:rPr>
              <w:t>Women (n=4591)</w:t>
            </w:r>
          </w:p>
        </w:tc>
      </w:tr>
      <w:tr w:rsidR="00512EA2" w:rsidTr="004C309C">
        <w:tc>
          <w:tcPr>
            <w:tcW w:w="2235" w:type="dxa"/>
          </w:tcPr>
          <w:p w:rsidR="00512EA2" w:rsidRPr="007D7B3B" w:rsidRDefault="00512EA2" w:rsidP="004C309C">
            <w:pPr>
              <w:rPr>
                <w:b/>
              </w:rPr>
            </w:pPr>
          </w:p>
        </w:tc>
        <w:tc>
          <w:tcPr>
            <w:tcW w:w="2175" w:type="dxa"/>
          </w:tcPr>
          <w:p w:rsidR="00512EA2" w:rsidRDefault="00512EA2" w:rsidP="004C309C">
            <w:r>
              <w:t>Mean (95% CI)</w:t>
            </w:r>
          </w:p>
        </w:tc>
        <w:tc>
          <w:tcPr>
            <w:tcW w:w="1565" w:type="dxa"/>
          </w:tcPr>
          <w:p w:rsidR="00512EA2" w:rsidRDefault="00512EA2" w:rsidP="004C309C">
            <w:r>
              <w:t>P value of Wald’s F test</w:t>
            </w:r>
          </w:p>
        </w:tc>
        <w:tc>
          <w:tcPr>
            <w:tcW w:w="2125" w:type="dxa"/>
          </w:tcPr>
          <w:p w:rsidR="00512EA2" w:rsidRDefault="00512EA2" w:rsidP="004C309C">
            <w:r>
              <w:t>Mean (95% CI)</w:t>
            </w:r>
          </w:p>
        </w:tc>
        <w:tc>
          <w:tcPr>
            <w:tcW w:w="1615" w:type="dxa"/>
          </w:tcPr>
          <w:p w:rsidR="00512EA2" w:rsidRDefault="00512EA2" w:rsidP="004C309C">
            <w:r>
              <w:t>P value of Wald’s F test</w:t>
            </w:r>
          </w:p>
        </w:tc>
      </w:tr>
      <w:tr w:rsidR="00512EA2" w:rsidTr="004C309C">
        <w:tc>
          <w:tcPr>
            <w:tcW w:w="2235" w:type="dxa"/>
          </w:tcPr>
          <w:p w:rsidR="00512EA2" w:rsidRPr="007D7B3B" w:rsidRDefault="00512EA2" w:rsidP="004C309C">
            <w:pPr>
              <w:rPr>
                <w:b/>
              </w:rPr>
            </w:pPr>
            <w:r>
              <w:rPr>
                <w:b/>
              </w:rPr>
              <w:t>All</w:t>
            </w:r>
          </w:p>
        </w:tc>
        <w:tc>
          <w:tcPr>
            <w:tcW w:w="2175" w:type="dxa"/>
          </w:tcPr>
          <w:p w:rsidR="00512EA2" w:rsidRDefault="00512EA2" w:rsidP="004C309C">
            <w:r>
              <w:t>2.75 (2.60, 2.89)</w:t>
            </w:r>
          </w:p>
        </w:tc>
        <w:tc>
          <w:tcPr>
            <w:tcW w:w="1565" w:type="dxa"/>
          </w:tcPr>
          <w:p w:rsidR="00512EA2" w:rsidRDefault="00512EA2" w:rsidP="004C309C"/>
        </w:tc>
        <w:tc>
          <w:tcPr>
            <w:tcW w:w="2125" w:type="dxa"/>
          </w:tcPr>
          <w:p w:rsidR="00512EA2" w:rsidRDefault="00512EA2" w:rsidP="004C309C">
            <w:r>
              <w:t>2.15 (2.01, 2.29)</w:t>
            </w:r>
          </w:p>
        </w:tc>
        <w:tc>
          <w:tcPr>
            <w:tcW w:w="1615" w:type="dxa"/>
          </w:tcPr>
          <w:p w:rsidR="00512EA2" w:rsidRDefault="00512EA2" w:rsidP="004C309C"/>
        </w:tc>
      </w:tr>
      <w:tr w:rsidR="00512EA2" w:rsidTr="004C309C">
        <w:tc>
          <w:tcPr>
            <w:tcW w:w="2235" w:type="dxa"/>
          </w:tcPr>
          <w:p w:rsidR="00512EA2" w:rsidRPr="007D7B3B" w:rsidRDefault="00512EA2" w:rsidP="004C309C">
            <w:pPr>
              <w:rPr>
                <w:b/>
              </w:rPr>
            </w:pPr>
            <w:r w:rsidRPr="007D7B3B">
              <w:rPr>
                <w:b/>
              </w:rPr>
              <w:t>Race/ethnicity</w:t>
            </w:r>
          </w:p>
        </w:tc>
        <w:tc>
          <w:tcPr>
            <w:tcW w:w="2175" w:type="dxa"/>
          </w:tcPr>
          <w:p w:rsidR="00512EA2" w:rsidRDefault="00512EA2" w:rsidP="004C309C"/>
        </w:tc>
        <w:tc>
          <w:tcPr>
            <w:tcW w:w="1565" w:type="dxa"/>
          </w:tcPr>
          <w:p w:rsidR="00512EA2" w:rsidRDefault="00512EA2" w:rsidP="004C309C">
            <w:r>
              <w:t>&lt;0.0001</w:t>
            </w:r>
          </w:p>
        </w:tc>
        <w:tc>
          <w:tcPr>
            <w:tcW w:w="2125" w:type="dxa"/>
          </w:tcPr>
          <w:p w:rsidR="00512EA2" w:rsidRDefault="00512EA2" w:rsidP="004C309C"/>
        </w:tc>
        <w:tc>
          <w:tcPr>
            <w:tcW w:w="1615" w:type="dxa"/>
          </w:tcPr>
          <w:p w:rsidR="00512EA2" w:rsidRDefault="00512EA2" w:rsidP="004C309C">
            <w:r>
              <w:t>0.0004</w:t>
            </w:r>
          </w:p>
        </w:tc>
      </w:tr>
      <w:tr w:rsidR="00512EA2" w:rsidTr="004C309C">
        <w:tc>
          <w:tcPr>
            <w:tcW w:w="2235" w:type="dxa"/>
          </w:tcPr>
          <w:p w:rsidR="00512EA2" w:rsidRDefault="00512EA2" w:rsidP="004C309C">
            <w:r>
              <w:t>Non-Hispanic white</w:t>
            </w:r>
          </w:p>
        </w:tc>
        <w:tc>
          <w:tcPr>
            <w:tcW w:w="2175" w:type="dxa"/>
          </w:tcPr>
          <w:p w:rsidR="00512EA2" w:rsidRDefault="00512EA2" w:rsidP="004C309C">
            <w:r>
              <w:t>3.00 (2.79, 3.21)</w:t>
            </w:r>
          </w:p>
        </w:tc>
        <w:tc>
          <w:tcPr>
            <w:tcW w:w="1565" w:type="dxa"/>
          </w:tcPr>
          <w:p w:rsidR="00512EA2" w:rsidRDefault="00512EA2" w:rsidP="004C309C"/>
        </w:tc>
        <w:tc>
          <w:tcPr>
            <w:tcW w:w="2125" w:type="dxa"/>
          </w:tcPr>
          <w:p w:rsidR="00512EA2" w:rsidRDefault="00512EA2" w:rsidP="004C309C">
            <w:r>
              <w:t>2.21 (2.04, 2.37)</w:t>
            </w:r>
          </w:p>
        </w:tc>
        <w:tc>
          <w:tcPr>
            <w:tcW w:w="1615" w:type="dxa"/>
          </w:tcPr>
          <w:p w:rsidR="00512EA2" w:rsidRDefault="00512EA2" w:rsidP="004C309C"/>
        </w:tc>
      </w:tr>
      <w:tr w:rsidR="00512EA2" w:rsidTr="004C309C">
        <w:tc>
          <w:tcPr>
            <w:tcW w:w="2235" w:type="dxa"/>
          </w:tcPr>
          <w:p w:rsidR="00512EA2" w:rsidRDefault="00512EA2" w:rsidP="004C309C">
            <w:r>
              <w:t>Non-Hispanic Black</w:t>
            </w:r>
          </w:p>
        </w:tc>
        <w:tc>
          <w:tcPr>
            <w:tcW w:w="2175" w:type="dxa"/>
          </w:tcPr>
          <w:p w:rsidR="00512EA2" w:rsidRDefault="00512EA2" w:rsidP="004C309C">
            <w:r>
              <w:t>2.05 (1.86, 2.23)</w:t>
            </w:r>
          </w:p>
        </w:tc>
        <w:tc>
          <w:tcPr>
            <w:tcW w:w="1565" w:type="dxa"/>
          </w:tcPr>
          <w:p w:rsidR="00512EA2" w:rsidRDefault="00512EA2" w:rsidP="004C309C"/>
        </w:tc>
        <w:tc>
          <w:tcPr>
            <w:tcW w:w="2125" w:type="dxa"/>
          </w:tcPr>
          <w:p w:rsidR="00512EA2" w:rsidRDefault="00512EA2" w:rsidP="004C309C">
            <w:r>
              <w:t>1.58 (1.43, 1.72)</w:t>
            </w:r>
          </w:p>
        </w:tc>
        <w:tc>
          <w:tcPr>
            <w:tcW w:w="1615" w:type="dxa"/>
          </w:tcPr>
          <w:p w:rsidR="00512EA2" w:rsidRDefault="00512EA2" w:rsidP="004C309C"/>
        </w:tc>
      </w:tr>
      <w:tr w:rsidR="00512EA2" w:rsidTr="004C309C">
        <w:tc>
          <w:tcPr>
            <w:tcW w:w="2235" w:type="dxa"/>
          </w:tcPr>
          <w:p w:rsidR="00512EA2" w:rsidRDefault="00512EA2" w:rsidP="004C309C">
            <w:r>
              <w:t>Mexican-American</w:t>
            </w:r>
          </w:p>
        </w:tc>
        <w:tc>
          <w:tcPr>
            <w:tcW w:w="2175" w:type="dxa"/>
          </w:tcPr>
          <w:p w:rsidR="00512EA2" w:rsidRDefault="00512EA2" w:rsidP="004C309C">
            <w:r>
              <w:t>2.32 (2.12, 2.52)</w:t>
            </w:r>
          </w:p>
        </w:tc>
        <w:tc>
          <w:tcPr>
            <w:tcW w:w="1565" w:type="dxa"/>
          </w:tcPr>
          <w:p w:rsidR="00512EA2" w:rsidRDefault="00512EA2" w:rsidP="004C309C"/>
        </w:tc>
        <w:tc>
          <w:tcPr>
            <w:tcW w:w="2125" w:type="dxa"/>
          </w:tcPr>
          <w:p w:rsidR="00512EA2" w:rsidRDefault="00512EA2" w:rsidP="004C309C">
            <w:r>
              <w:t>1.80 (1.57, 2.03)</w:t>
            </w:r>
          </w:p>
        </w:tc>
        <w:tc>
          <w:tcPr>
            <w:tcW w:w="1615" w:type="dxa"/>
          </w:tcPr>
          <w:p w:rsidR="00512EA2" w:rsidRDefault="00512EA2" w:rsidP="004C309C"/>
        </w:tc>
      </w:tr>
      <w:tr w:rsidR="00512EA2" w:rsidTr="004C309C">
        <w:tc>
          <w:tcPr>
            <w:tcW w:w="2235" w:type="dxa"/>
          </w:tcPr>
          <w:p w:rsidR="00512EA2" w:rsidRDefault="00512EA2" w:rsidP="004C309C">
            <w:r>
              <w:t>Other</w:t>
            </w:r>
          </w:p>
        </w:tc>
        <w:tc>
          <w:tcPr>
            <w:tcW w:w="2175" w:type="dxa"/>
          </w:tcPr>
          <w:p w:rsidR="00512EA2" w:rsidRDefault="00512EA2" w:rsidP="004C309C">
            <w:r>
              <w:t>2.23 (1.84, 2.62)</w:t>
            </w:r>
          </w:p>
        </w:tc>
        <w:tc>
          <w:tcPr>
            <w:tcW w:w="1565" w:type="dxa"/>
          </w:tcPr>
          <w:p w:rsidR="00512EA2" w:rsidRDefault="00512EA2" w:rsidP="004C309C"/>
        </w:tc>
        <w:tc>
          <w:tcPr>
            <w:tcW w:w="2125" w:type="dxa"/>
          </w:tcPr>
          <w:p w:rsidR="00512EA2" w:rsidRDefault="00512EA2" w:rsidP="004C309C">
            <w:r>
              <w:t>1.79 (1.43, 2.16)</w:t>
            </w:r>
          </w:p>
        </w:tc>
        <w:tc>
          <w:tcPr>
            <w:tcW w:w="1615" w:type="dxa"/>
          </w:tcPr>
          <w:p w:rsidR="00512EA2" w:rsidRDefault="00512EA2" w:rsidP="004C309C"/>
        </w:tc>
      </w:tr>
      <w:tr w:rsidR="00512EA2" w:rsidTr="004C309C">
        <w:tc>
          <w:tcPr>
            <w:tcW w:w="2235" w:type="dxa"/>
          </w:tcPr>
          <w:p w:rsidR="00512EA2" w:rsidRPr="007D7B3B" w:rsidRDefault="00512EA2" w:rsidP="004C309C">
            <w:pPr>
              <w:rPr>
                <w:b/>
              </w:rPr>
            </w:pPr>
            <w:r w:rsidRPr="007D7B3B">
              <w:rPr>
                <w:b/>
              </w:rPr>
              <w:t>Age, y</w:t>
            </w:r>
          </w:p>
        </w:tc>
        <w:tc>
          <w:tcPr>
            <w:tcW w:w="2175" w:type="dxa"/>
          </w:tcPr>
          <w:p w:rsidR="00512EA2" w:rsidRDefault="00512EA2" w:rsidP="004C309C"/>
        </w:tc>
        <w:tc>
          <w:tcPr>
            <w:tcW w:w="1565" w:type="dxa"/>
          </w:tcPr>
          <w:p w:rsidR="00512EA2" w:rsidRDefault="00512EA2" w:rsidP="004C309C">
            <w:r>
              <w:t>&lt;0.0001</w:t>
            </w:r>
          </w:p>
        </w:tc>
        <w:tc>
          <w:tcPr>
            <w:tcW w:w="2125" w:type="dxa"/>
          </w:tcPr>
          <w:p w:rsidR="00512EA2" w:rsidRDefault="00512EA2" w:rsidP="004C309C"/>
        </w:tc>
        <w:tc>
          <w:tcPr>
            <w:tcW w:w="1615" w:type="dxa"/>
          </w:tcPr>
          <w:p w:rsidR="00512EA2" w:rsidRDefault="00512EA2" w:rsidP="004C309C">
            <w:r>
              <w:t>0.003</w:t>
            </w:r>
          </w:p>
        </w:tc>
      </w:tr>
      <w:tr w:rsidR="00512EA2" w:rsidTr="004C309C">
        <w:tc>
          <w:tcPr>
            <w:tcW w:w="2235" w:type="dxa"/>
          </w:tcPr>
          <w:p w:rsidR="00512EA2" w:rsidRDefault="00512EA2" w:rsidP="004C309C">
            <w:r>
              <w:t xml:space="preserve">40-59  </w:t>
            </w:r>
          </w:p>
        </w:tc>
        <w:tc>
          <w:tcPr>
            <w:tcW w:w="2175" w:type="dxa"/>
          </w:tcPr>
          <w:p w:rsidR="00512EA2" w:rsidRDefault="00512EA2" w:rsidP="004C309C">
            <w:r>
              <w:t>3.05 (2.86, 3.24)</w:t>
            </w:r>
          </w:p>
        </w:tc>
        <w:tc>
          <w:tcPr>
            <w:tcW w:w="1565" w:type="dxa"/>
          </w:tcPr>
          <w:p w:rsidR="00512EA2" w:rsidRDefault="00512EA2" w:rsidP="004C309C"/>
        </w:tc>
        <w:tc>
          <w:tcPr>
            <w:tcW w:w="2125" w:type="dxa"/>
          </w:tcPr>
          <w:p w:rsidR="00512EA2" w:rsidRDefault="00512EA2" w:rsidP="004C309C">
            <w:r>
              <w:t>2.21 (2.07, 2.35)</w:t>
            </w:r>
          </w:p>
        </w:tc>
        <w:tc>
          <w:tcPr>
            <w:tcW w:w="1615" w:type="dxa"/>
          </w:tcPr>
          <w:p w:rsidR="00512EA2" w:rsidRDefault="00512EA2" w:rsidP="004C309C"/>
        </w:tc>
      </w:tr>
      <w:tr w:rsidR="00512EA2" w:rsidTr="004C309C">
        <w:tc>
          <w:tcPr>
            <w:tcW w:w="2235" w:type="dxa"/>
          </w:tcPr>
          <w:p w:rsidR="00512EA2" w:rsidRPr="001B5292" w:rsidRDefault="00512EA2" w:rsidP="004C309C">
            <w:r>
              <w:rPr>
                <w:u w:val="single"/>
              </w:rPr>
              <w:t>&gt;</w:t>
            </w:r>
            <w:r>
              <w:t xml:space="preserve">60 </w:t>
            </w:r>
          </w:p>
        </w:tc>
        <w:tc>
          <w:tcPr>
            <w:tcW w:w="2175" w:type="dxa"/>
          </w:tcPr>
          <w:p w:rsidR="00512EA2" w:rsidRDefault="00512EA2" w:rsidP="004C309C">
            <w:r>
              <w:t>2.38 (2.17, 2.59)</w:t>
            </w:r>
          </w:p>
        </w:tc>
        <w:tc>
          <w:tcPr>
            <w:tcW w:w="1565" w:type="dxa"/>
          </w:tcPr>
          <w:p w:rsidR="00512EA2" w:rsidRDefault="00512EA2" w:rsidP="004C309C"/>
        </w:tc>
        <w:tc>
          <w:tcPr>
            <w:tcW w:w="2125" w:type="dxa"/>
          </w:tcPr>
          <w:p w:rsidR="00512EA2" w:rsidRDefault="00512EA2" w:rsidP="004C309C">
            <w:r>
              <w:t>1.89 (1.67, 2.11)</w:t>
            </w:r>
          </w:p>
        </w:tc>
        <w:tc>
          <w:tcPr>
            <w:tcW w:w="1615" w:type="dxa"/>
          </w:tcPr>
          <w:p w:rsidR="00512EA2" w:rsidRDefault="00512EA2" w:rsidP="004C309C"/>
        </w:tc>
      </w:tr>
      <w:tr w:rsidR="00512EA2" w:rsidTr="004C309C">
        <w:tc>
          <w:tcPr>
            <w:tcW w:w="2235" w:type="dxa"/>
          </w:tcPr>
          <w:p w:rsidR="00512EA2" w:rsidRPr="007D7B3B" w:rsidRDefault="00512EA2" w:rsidP="004C309C">
            <w:pPr>
              <w:rPr>
                <w:b/>
              </w:rPr>
            </w:pPr>
            <w:r w:rsidRPr="007D7B3B">
              <w:rPr>
                <w:b/>
              </w:rPr>
              <w:t>Poverty Income Ratio, %</w:t>
            </w:r>
          </w:p>
        </w:tc>
        <w:tc>
          <w:tcPr>
            <w:tcW w:w="2175" w:type="dxa"/>
          </w:tcPr>
          <w:p w:rsidR="00512EA2" w:rsidRDefault="00512EA2" w:rsidP="004C309C"/>
        </w:tc>
        <w:tc>
          <w:tcPr>
            <w:tcW w:w="1565" w:type="dxa"/>
          </w:tcPr>
          <w:p w:rsidR="00512EA2" w:rsidRDefault="00512EA2" w:rsidP="004C309C">
            <w:r>
              <w:t>&lt;0.0001</w:t>
            </w:r>
          </w:p>
        </w:tc>
        <w:tc>
          <w:tcPr>
            <w:tcW w:w="2125" w:type="dxa"/>
          </w:tcPr>
          <w:p w:rsidR="00512EA2" w:rsidRDefault="00512EA2" w:rsidP="004C309C"/>
        </w:tc>
        <w:tc>
          <w:tcPr>
            <w:tcW w:w="1615" w:type="dxa"/>
          </w:tcPr>
          <w:p w:rsidR="00512EA2" w:rsidRDefault="00512EA2" w:rsidP="004C309C">
            <w:r>
              <w:t>&lt;0.0001</w:t>
            </w:r>
          </w:p>
        </w:tc>
      </w:tr>
      <w:tr w:rsidR="00512EA2" w:rsidTr="004C309C">
        <w:tc>
          <w:tcPr>
            <w:tcW w:w="2235" w:type="dxa"/>
          </w:tcPr>
          <w:p w:rsidR="00512EA2" w:rsidRDefault="00512EA2" w:rsidP="004C309C">
            <w:r>
              <w:t>&lt;130</w:t>
            </w:r>
          </w:p>
        </w:tc>
        <w:tc>
          <w:tcPr>
            <w:tcW w:w="2175" w:type="dxa"/>
          </w:tcPr>
          <w:p w:rsidR="00512EA2" w:rsidRDefault="00512EA2" w:rsidP="004C309C">
            <w:r>
              <w:t>2.17 (1.92, 2.42)</w:t>
            </w:r>
          </w:p>
        </w:tc>
        <w:tc>
          <w:tcPr>
            <w:tcW w:w="1565" w:type="dxa"/>
          </w:tcPr>
          <w:p w:rsidR="00512EA2" w:rsidRDefault="00512EA2" w:rsidP="004C309C"/>
        </w:tc>
        <w:tc>
          <w:tcPr>
            <w:tcW w:w="2125" w:type="dxa"/>
          </w:tcPr>
          <w:p w:rsidR="00512EA2" w:rsidRDefault="00512EA2" w:rsidP="004C309C">
            <w:r>
              <w:t>1.59 (1.41, 1.77)</w:t>
            </w:r>
          </w:p>
        </w:tc>
        <w:tc>
          <w:tcPr>
            <w:tcW w:w="1615" w:type="dxa"/>
          </w:tcPr>
          <w:p w:rsidR="00512EA2" w:rsidRDefault="00512EA2" w:rsidP="004C309C"/>
        </w:tc>
      </w:tr>
      <w:tr w:rsidR="00512EA2" w:rsidTr="004C309C">
        <w:tc>
          <w:tcPr>
            <w:tcW w:w="2235" w:type="dxa"/>
          </w:tcPr>
          <w:p w:rsidR="00512EA2" w:rsidRDefault="00512EA2" w:rsidP="004C309C">
            <w:r>
              <w:t>130-349</w:t>
            </w:r>
          </w:p>
        </w:tc>
        <w:tc>
          <w:tcPr>
            <w:tcW w:w="2175" w:type="dxa"/>
          </w:tcPr>
          <w:p w:rsidR="00512EA2" w:rsidRDefault="00512EA2" w:rsidP="004C309C">
            <w:r>
              <w:t>2.51 (2.28, 2.75)</w:t>
            </w:r>
          </w:p>
        </w:tc>
        <w:tc>
          <w:tcPr>
            <w:tcW w:w="1565" w:type="dxa"/>
          </w:tcPr>
          <w:p w:rsidR="00512EA2" w:rsidRDefault="00512EA2" w:rsidP="004C309C"/>
        </w:tc>
        <w:tc>
          <w:tcPr>
            <w:tcW w:w="2125" w:type="dxa"/>
          </w:tcPr>
          <w:p w:rsidR="00512EA2" w:rsidRDefault="00512EA2" w:rsidP="004C309C">
            <w:r>
              <w:t>1.99 (1.76, 2.21)</w:t>
            </w:r>
          </w:p>
        </w:tc>
        <w:tc>
          <w:tcPr>
            <w:tcW w:w="1615" w:type="dxa"/>
          </w:tcPr>
          <w:p w:rsidR="00512EA2" w:rsidRDefault="00512EA2" w:rsidP="004C309C"/>
        </w:tc>
      </w:tr>
      <w:tr w:rsidR="00512EA2" w:rsidTr="004C309C">
        <w:tc>
          <w:tcPr>
            <w:tcW w:w="2235" w:type="dxa"/>
          </w:tcPr>
          <w:p w:rsidR="00512EA2" w:rsidRPr="001B5292" w:rsidRDefault="00512EA2" w:rsidP="004C309C">
            <w:r w:rsidRPr="00DB5563">
              <w:rPr>
                <w:u w:val="single"/>
              </w:rPr>
              <w:t>&gt;</w:t>
            </w:r>
            <w:r>
              <w:t>350</w:t>
            </w:r>
          </w:p>
        </w:tc>
        <w:tc>
          <w:tcPr>
            <w:tcW w:w="2175" w:type="dxa"/>
          </w:tcPr>
          <w:p w:rsidR="00512EA2" w:rsidRDefault="00512EA2" w:rsidP="004C309C">
            <w:r>
              <w:t>3.20 (2.98, 3.41)</w:t>
            </w:r>
          </w:p>
        </w:tc>
        <w:tc>
          <w:tcPr>
            <w:tcW w:w="1565" w:type="dxa"/>
          </w:tcPr>
          <w:p w:rsidR="00512EA2" w:rsidRDefault="00512EA2" w:rsidP="004C309C"/>
        </w:tc>
        <w:tc>
          <w:tcPr>
            <w:tcW w:w="2125" w:type="dxa"/>
          </w:tcPr>
          <w:p w:rsidR="00512EA2" w:rsidRDefault="00512EA2" w:rsidP="004C309C">
            <w:r>
              <w:t>2.43 (2.24, 2.62)</w:t>
            </w:r>
          </w:p>
        </w:tc>
        <w:tc>
          <w:tcPr>
            <w:tcW w:w="1615" w:type="dxa"/>
          </w:tcPr>
          <w:p w:rsidR="00512EA2" w:rsidRDefault="00512EA2" w:rsidP="004C309C"/>
        </w:tc>
      </w:tr>
      <w:tr w:rsidR="00512EA2" w:rsidTr="004C309C">
        <w:tc>
          <w:tcPr>
            <w:tcW w:w="2235" w:type="dxa"/>
          </w:tcPr>
          <w:p w:rsidR="00512EA2" w:rsidRDefault="00512EA2" w:rsidP="004C309C">
            <w:r>
              <w:t>Unknown</w:t>
            </w:r>
          </w:p>
        </w:tc>
        <w:tc>
          <w:tcPr>
            <w:tcW w:w="2175" w:type="dxa"/>
          </w:tcPr>
          <w:p w:rsidR="00512EA2" w:rsidRDefault="00512EA2" w:rsidP="004C309C">
            <w:r>
              <w:t>2.98 (2.47, 3.50)</w:t>
            </w:r>
          </w:p>
        </w:tc>
        <w:tc>
          <w:tcPr>
            <w:tcW w:w="1565" w:type="dxa"/>
          </w:tcPr>
          <w:p w:rsidR="00512EA2" w:rsidRDefault="00512EA2" w:rsidP="004C309C"/>
        </w:tc>
        <w:tc>
          <w:tcPr>
            <w:tcW w:w="2125" w:type="dxa"/>
          </w:tcPr>
          <w:p w:rsidR="00512EA2" w:rsidRDefault="00512EA2" w:rsidP="004C309C">
            <w:r>
              <w:t>1.97 (1.69, 2.25)</w:t>
            </w:r>
          </w:p>
        </w:tc>
        <w:tc>
          <w:tcPr>
            <w:tcW w:w="1615" w:type="dxa"/>
          </w:tcPr>
          <w:p w:rsidR="00512EA2" w:rsidRDefault="00512EA2" w:rsidP="004C309C"/>
        </w:tc>
      </w:tr>
      <w:tr w:rsidR="00512EA2" w:rsidTr="004C309C">
        <w:tc>
          <w:tcPr>
            <w:tcW w:w="2235" w:type="dxa"/>
          </w:tcPr>
          <w:p w:rsidR="00512EA2" w:rsidRPr="007D7B3B" w:rsidRDefault="00512EA2" w:rsidP="004C309C">
            <w:pPr>
              <w:rPr>
                <w:b/>
              </w:rPr>
            </w:pPr>
            <w:r w:rsidRPr="007D7B3B">
              <w:rPr>
                <w:b/>
              </w:rPr>
              <w:t>Education, y</w:t>
            </w:r>
          </w:p>
        </w:tc>
        <w:tc>
          <w:tcPr>
            <w:tcW w:w="2175" w:type="dxa"/>
          </w:tcPr>
          <w:p w:rsidR="00512EA2" w:rsidRDefault="00512EA2" w:rsidP="004C309C"/>
        </w:tc>
        <w:tc>
          <w:tcPr>
            <w:tcW w:w="1565" w:type="dxa"/>
          </w:tcPr>
          <w:p w:rsidR="00512EA2" w:rsidRDefault="00512EA2" w:rsidP="004C309C">
            <w:r>
              <w:t>0.0006</w:t>
            </w:r>
          </w:p>
        </w:tc>
        <w:tc>
          <w:tcPr>
            <w:tcW w:w="2125" w:type="dxa"/>
          </w:tcPr>
          <w:p w:rsidR="00512EA2" w:rsidRDefault="00512EA2" w:rsidP="004C309C"/>
        </w:tc>
        <w:tc>
          <w:tcPr>
            <w:tcW w:w="1615" w:type="dxa"/>
          </w:tcPr>
          <w:p w:rsidR="00512EA2" w:rsidRDefault="00512EA2" w:rsidP="004C309C">
            <w:r>
              <w:t>0.006</w:t>
            </w:r>
          </w:p>
        </w:tc>
      </w:tr>
      <w:tr w:rsidR="00512EA2" w:rsidTr="004C309C">
        <w:tc>
          <w:tcPr>
            <w:tcW w:w="2235" w:type="dxa"/>
          </w:tcPr>
          <w:p w:rsidR="00512EA2" w:rsidRDefault="00512EA2" w:rsidP="004C309C">
            <w:r>
              <w:t>&lt;12</w:t>
            </w:r>
          </w:p>
        </w:tc>
        <w:tc>
          <w:tcPr>
            <w:tcW w:w="2175" w:type="dxa"/>
          </w:tcPr>
          <w:p w:rsidR="00512EA2" w:rsidRDefault="00512EA2" w:rsidP="004C309C">
            <w:r>
              <w:t>2.42 (2.19, 2.65)</w:t>
            </w:r>
          </w:p>
        </w:tc>
        <w:tc>
          <w:tcPr>
            <w:tcW w:w="1565" w:type="dxa"/>
          </w:tcPr>
          <w:p w:rsidR="00512EA2" w:rsidRDefault="00512EA2" w:rsidP="004C309C"/>
        </w:tc>
        <w:tc>
          <w:tcPr>
            <w:tcW w:w="2125" w:type="dxa"/>
          </w:tcPr>
          <w:p w:rsidR="00512EA2" w:rsidRDefault="00512EA2" w:rsidP="004C309C">
            <w:r>
              <w:t>1.80 (1.61, 1.99)</w:t>
            </w:r>
          </w:p>
        </w:tc>
        <w:tc>
          <w:tcPr>
            <w:tcW w:w="1615" w:type="dxa"/>
          </w:tcPr>
          <w:p w:rsidR="00512EA2" w:rsidRDefault="00512EA2" w:rsidP="004C309C"/>
        </w:tc>
      </w:tr>
      <w:tr w:rsidR="00512EA2" w:rsidTr="004C309C">
        <w:tc>
          <w:tcPr>
            <w:tcW w:w="2235" w:type="dxa"/>
          </w:tcPr>
          <w:p w:rsidR="00512EA2" w:rsidRDefault="00512EA2" w:rsidP="004C309C">
            <w:r>
              <w:t>12</w:t>
            </w:r>
          </w:p>
        </w:tc>
        <w:tc>
          <w:tcPr>
            <w:tcW w:w="2175" w:type="dxa"/>
          </w:tcPr>
          <w:p w:rsidR="00512EA2" w:rsidRDefault="00512EA2" w:rsidP="004C309C">
            <w:r>
              <w:t>2.65 (2.39, 2.91)</w:t>
            </w:r>
          </w:p>
        </w:tc>
        <w:tc>
          <w:tcPr>
            <w:tcW w:w="1565" w:type="dxa"/>
          </w:tcPr>
          <w:p w:rsidR="00512EA2" w:rsidRDefault="00512EA2" w:rsidP="004C309C"/>
        </w:tc>
        <w:tc>
          <w:tcPr>
            <w:tcW w:w="2125" w:type="dxa"/>
          </w:tcPr>
          <w:p w:rsidR="00512EA2" w:rsidRDefault="00512EA2" w:rsidP="004C309C">
            <w:r>
              <w:t>2.06 (1.82, 2.30)</w:t>
            </w:r>
          </w:p>
        </w:tc>
        <w:tc>
          <w:tcPr>
            <w:tcW w:w="1615" w:type="dxa"/>
          </w:tcPr>
          <w:p w:rsidR="00512EA2" w:rsidRDefault="00512EA2" w:rsidP="004C309C"/>
        </w:tc>
      </w:tr>
      <w:tr w:rsidR="00512EA2" w:rsidTr="004C309C">
        <w:tc>
          <w:tcPr>
            <w:tcW w:w="2235" w:type="dxa"/>
          </w:tcPr>
          <w:p w:rsidR="00512EA2" w:rsidRDefault="00512EA2" w:rsidP="004C309C">
            <w:r>
              <w:t xml:space="preserve">Some College, </w:t>
            </w:r>
          </w:p>
        </w:tc>
        <w:tc>
          <w:tcPr>
            <w:tcW w:w="2175" w:type="dxa"/>
          </w:tcPr>
          <w:p w:rsidR="00512EA2" w:rsidRDefault="00512EA2" w:rsidP="004C309C">
            <w:r>
              <w:t>2.91 (2.67, 3.15)</w:t>
            </w:r>
          </w:p>
        </w:tc>
        <w:tc>
          <w:tcPr>
            <w:tcW w:w="1565" w:type="dxa"/>
          </w:tcPr>
          <w:p w:rsidR="00512EA2" w:rsidRDefault="00512EA2" w:rsidP="004C309C"/>
        </w:tc>
        <w:tc>
          <w:tcPr>
            <w:tcW w:w="2125" w:type="dxa"/>
          </w:tcPr>
          <w:p w:rsidR="00512EA2" w:rsidRDefault="00512EA2" w:rsidP="004C309C">
            <w:r>
              <w:t>2.19 (1.97, 2.41)</w:t>
            </w:r>
          </w:p>
        </w:tc>
        <w:tc>
          <w:tcPr>
            <w:tcW w:w="1615" w:type="dxa"/>
          </w:tcPr>
          <w:p w:rsidR="00512EA2" w:rsidRDefault="00512EA2" w:rsidP="004C309C"/>
        </w:tc>
      </w:tr>
      <w:tr w:rsidR="00512EA2" w:rsidTr="004C309C">
        <w:tc>
          <w:tcPr>
            <w:tcW w:w="2235" w:type="dxa"/>
          </w:tcPr>
          <w:p w:rsidR="00512EA2" w:rsidRDefault="00512EA2" w:rsidP="004C309C">
            <w:r>
              <w:t>&gt;college</w:t>
            </w:r>
          </w:p>
        </w:tc>
        <w:tc>
          <w:tcPr>
            <w:tcW w:w="2175" w:type="dxa"/>
          </w:tcPr>
          <w:p w:rsidR="00512EA2" w:rsidRDefault="00512EA2" w:rsidP="004C309C">
            <w:r>
              <w:t>3.18 (2.92, 3.44)</w:t>
            </w:r>
          </w:p>
        </w:tc>
        <w:tc>
          <w:tcPr>
            <w:tcW w:w="1565" w:type="dxa"/>
          </w:tcPr>
          <w:p w:rsidR="00512EA2" w:rsidRDefault="00512EA2" w:rsidP="004C309C"/>
        </w:tc>
        <w:tc>
          <w:tcPr>
            <w:tcW w:w="2125" w:type="dxa"/>
          </w:tcPr>
          <w:p w:rsidR="00512EA2" w:rsidRDefault="00512EA2" w:rsidP="004C309C">
            <w:r>
              <w:t>2.29 (2.06, 2.51)</w:t>
            </w:r>
          </w:p>
        </w:tc>
        <w:tc>
          <w:tcPr>
            <w:tcW w:w="1615" w:type="dxa"/>
          </w:tcPr>
          <w:p w:rsidR="00512EA2" w:rsidRDefault="00512EA2" w:rsidP="004C309C"/>
        </w:tc>
      </w:tr>
      <w:tr w:rsidR="00512EA2" w:rsidTr="004C309C">
        <w:tc>
          <w:tcPr>
            <w:tcW w:w="2235" w:type="dxa"/>
          </w:tcPr>
          <w:p w:rsidR="00512EA2" w:rsidRPr="007D7B3B" w:rsidRDefault="00512EA2" w:rsidP="004C309C">
            <w:pPr>
              <w:rPr>
                <w:b/>
              </w:rPr>
            </w:pPr>
            <w:r w:rsidRPr="007D7B3B">
              <w:rPr>
                <w:b/>
              </w:rPr>
              <w:t>Smoking Status</w:t>
            </w:r>
          </w:p>
        </w:tc>
        <w:tc>
          <w:tcPr>
            <w:tcW w:w="2175" w:type="dxa"/>
          </w:tcPr>
          <w:p w:rsidR="00512EA2" w:rsidRDefault="00512EA2" w:rsidP="004C309C"/>
        </w:tc>
        <w:tc>
          <w:tcPr>
            <w:tcW w:w="1565" w:type="dxa"/>
          </w:tcPr>
          <w:p w:rsidR="00512EA2" w:rsidRDefault="00512EA2" w:rsidP="004C309C">
            <w:r>
              <w:t>0.04</w:t>
            </w:r>
          </w:p>
        </w:tc>
        <w:tc>
          <w:tcPr>
            <w:tcW w:w="2125" w:type="dxa"/>
          </w:tcPr>
          <w:p w:rsidR="00512EA2" w:rsidRDefault="00512EA2" w:rsidP="004C309C"/>
        </w:tc>
        <w:tc>
          <w:tcPr>
            <w:tcW w:w="1615" w:type="dxa"/>
          </w:tcPr>
          <w:p w:rsidR="00512EA2" w:rsidRDefault="00512EA2" w:rsidP="004C309C">
            <w:r>
              <w:t>0.2</w:t>
            </w:r>
          </w:p>
        </w:tc>
      </w:tr>
      <w:tr w:rsidR="00512EA2" w:rsidTr="004C309C">
        <w:tc>
          <w:tcPr>
            <w:tcW w:w="2235" w:type="dxa"/>
          </w:tcPr>
          <w:p w:rsidR="00512EA2" w:rsidRDefault="00512EA2" w:rsidP="004C309C">
            <w:r>
              <w:t>Never</w:t>
            </w:r>
          </w:p>
        </w:tc>
        <w:tc>
          <w:tcPr>
            <w:tcW w:w="2175" w:type="dxa"/>
          </w:tcPr>
          <w:p w:rsidR="00512EA2" w:rsidRDefault="00512EA2" w:rsidP="004C309C">
            <w:r>
              <w:t>3.03 (2.79, 3.27)</w:t>
            </w:r>
          </w:p>
        </w:tc>
        <w:tc>
          <w:tcPr>
            <w:tcW w:w="1565" w:type="dxa"/>
          </w:tcPr>
          <w:p w:rsidR="00512EA2" w:rsidRDefault="00512EA2" w:rsidP="004C309C"/>
        </w:tc>
        <w:tc>
          <w:tcPr>
            <w:tcW w:w="2125" w:type="dxa"/>
          </w:tcPr>
          <w:p w:rsidR="00512EA2" w:rsidRDefault="00512EA2" w:rsidP="004C309C">
            <w:r>
              <w:t>2.16 (2.00, 2.33)</w:t>
            </w:r>
          </w:p>
        </w:tc>
        <w:tc>
          <w:tcPr>
            <w:tcW w:w="1615" w:type="dxa"/>
          </w:tcPr>
          <w:p w:rsidR="00512EA2" w:rsidRDefault="00512EA2" w:rsidP="004C309C"/>
        </w:tc>
      </w:tr>
      <w:tr w:rsidR="00512EA2" w:rsidTr="004C309C">
        <w:tc>
          <w:tcPr>
            <w:tcW w:w="2235" w:type="dxa"/>
          </w:tcPr>
          <w:p w:rsidR="00512EA2" w:rsidRDefault="00512EA2" w:rsidP="004C309C">
            <w:r>
              <w:t>Former</w:t>
            </w:r>
          </w:p>
        </w:tc>
        <w:tc>
          <w:tcPr>
            <w:tcW w:w="2175" w:type="dxa"/>
          </w:tcPr>
          <w:p w:rsidR="00512EA2" w:rsidRDefault="00512EA2" w:rsidP="004C309C">
            <w:r>
              <w:t>2.70 (2.53, 2.87)</w:t>
            </w:r>
          </w:p>
        </w:tc>
        <w:tc>
          <w:tcPr>
            <w:tcW w:w="1565" w:type="dxa"/>
          </w:tcPr>
          <w:p w:rsidR="00512EA2" w:rsidRDefault="00512EA2" w:rsidP="004C309C"/>
        </w:tc>
        <w:tc>
          <w:tcPr>
            <w:tcW w:w="2125" w:type="dxa"/>
          </w:tcPr>
          <w:p w:rsidR="00512EA2" w:rsidRDefault="00512EA2" w:rsidP="004C309C">
            <w:r>
              <w:t>1.98 (1.78, 2.18)</w:t>
            </w:r>
          </w:p>
        </w:tc>
        <w:tc>
          <w:tcPr>
            <w:tcW w:w="1615" w:type="dxa"/>
          </w:tcPr>
          <w:p w:rsidR="00512EA2" w:rsidRDefault="00512EA2" w:rsidP="004C309C"/>
        </w:tc>
      </w:tr>
      <w:tr w:rsidR="00512EA2" w:rsidTr="004C309C">
        <w:tc>
          <w:tcPr>
            <w:tcW w:w="2235" w:type="dxa"/>
          </w:tcPr>
          <w:p w:rsidR="00512EA2" w:rsidRDefault="00512EA2" w:rsidP="004C309C">
            <w:r>
              <w:t>Current</w:t>
            </w:r>
          </w:p>
        </w:tc>
        <w:tc>
          <w:tcPr>
            <w:tcW w:w="2175" w:type="dxa"/>
          </w:tcPr>
          <w:p w:rsidR="00512EA2" w:rsidRDefault="00512EA2" w:rsidP="004C309C">
            <w:r>
              <w:t>2.69 (2.38, 2.99)</w:t>
            </w:r>
          </w:p>
        </w:tc>
        <w:tc>
          <w:tcPr>
            <w:tcW w:w="1565" w:type="dxa"/>
          </w:tcPr>
          <w:p w:rsidR="00512EA2" w:rsidRDefault="00512EA2" w:rsidP="004C309C"/>
        </w:tc>
        <w:tc>
          <w:tcPr>
            <w:tcW w:w="2125" w:type="dxa"/>
          </w:tcPr>
          <w:p w:rsidR="00512EA2" w:rsidRDefault="00512EA2" w:rsidP="004C309C">
            <w:r>
              <w:t>2.00 (1.74, 2.26)</w:t>
            </w:r>
          </w:p>
        </w:tc>
        <w:tc>
          <w:tcPr>
            <w:tcW w:w="1615" w:type="dxa"/>
          </w:tcPr>
          <w:p w:rsidR="00512EA2" w:rsidRDefault="00512EA2" w:rsidP="004C309C"/>
        </w:tc>
      </w:tr>
      <w:tr w:rsidR="00512EA2" w:rsidTr="004C309C">
        <w:tc>
          <w:tcPr>
            <w:tcW w:w="2235" w:type="dxa"/>
          </w:tcPr>
          <w:p w:rsidR="00512EA2" w:rsidRPr="007D7B3B" w:rsidRDefault="00512EA2" w:rsidP="004C309C">
            <w:pPr>
              <w:rPr>
                <w:b/>
              </w:rPr>
            </w:pPr>
            <w:r w:rsidRPr="007D7B3B">
              <w:rPr>
                <w:b/>
              </w:rPr>
              <w:t>Drinking status</w:t>
            </w:r>
          </w:p>
        </w:tc>
        <w:tc>
          <w:tcPr>
            <w:tcW w:w="2175" w:type="dxa"/>
          </w:tcPr>
          <w:p w:rsidR="00512EA2" w:rsidRDefault="00512EA2" w:rsidP="004C309C"/>
        </w:tc>
        <w:tc>
          <w:tcPr>
            <w:tcW w:w="1565" w:type="dxa"/>
          </w:tcPr>
          <w:p w:rsidR="00512EA2" w:rsidRDefault="00512EA2" w:rsidP="004C309C">
            <w:r>
              <w:t>0.002</w:t>
            </w:r>
          </w:p>
        </w:tc>
        <w:tc>
          <w:tcPr>
            <w:tcW w:w="2125" w:type="dxa"/>
          </w:tcPr>
          <w:p w:rsidR="00512EA2" w:rsidRDefault="00512EA2" w:rsidP="004C309C"/>
        </w:tc>
        <w:tc>
          <w:tcPr>
            <w:tcW w:w="1615" w:type="dxa"/>
          </w:tcPr>
          <w:p w:rsidR="00512EA2" w:rsidRDefault="00512EA2" w:rsidP="004C309C">
            <w:r>
              <w:t>0.1</w:t>
            </w:r>
          </w:p>
        </w:tc>
      </w:tr>
      <w:tr w:rsidR="00512EA2" w:rsidTr="004C309C">
        <w:tc>
          <w:tcPr>
            <w:tcW w:w="2235" w:type="dxa"/>
          </w:tcPr>
          <w:p w:rsidR="00512EA2" w:rsidRDefault="00512EA2" w:rsidP="004C309C">
            <w:r>
              <w:t>Never</w:t>
            </w:r>
          </w:p>
        </w:tc>
        <w:tc>
          <w:tcPr>
            <w:tcW w:w="2175" w:type="dxa"/>
          </w:tcPr>
          <w:p w:rsidR="00512EA2" w:rsidRDefault="00512EA2" w:rsidP="004C309C">
            <w:r>
              <w:t>2.42 (1.97, 2.86)</w:t>
            </w:r>
          </w:p>
        </w:tc>
        <w:tc>
          <w:tcPr>
            <w:tcW w:w="1565" w:type="dxa"/>
          </w:tcPr>
          <w:p w:rsidR="00512EA2" w:rsidRDefault="00512EA2" w:rsidP="004C309C"/>
        </w:tc>
        <w:tc>
          <w:tcPr>
            <w:tcW w:w="2125" w:type="dxa"/>
          </w:tcPr>
          <w:p w:rsidR="00512EA2" w:rsidRDefault="00512EA2" w:rsidP="004C309C">
            <w:r>
              <w:t>1.89 (1.62, 2.15)</w:t>
            </w:r>
          </w:p>
        </w:tc>
        <w:tc>
          <w:tcPr>
            <w:tcW w:w="1615" w:type="dxa"/>
          </w:tcPr>
          <w:p w:rsidR="00512EA2" w:rsidRDefault="00512EA2" w:rsidP="004C309C"/>
        </w:tc>
      </w:tr>
      <w:tr w:rsidR="00512EA2" w:rsidTr="004C309C">
        <w:tc>
          <w:tcPr>
            <w:tcW w:w="2235" w:type="dxa"/>
          </w:tcPr>
          <w:p w:rsidR="00512EA2" w:rsidRDefault="00512EA2" w:rsidP="004C309C">
            <w:r>
              <w:t>Former</w:t>
            </w:r>
          </w:p>
        </w:tc>
        <w:tc>
          <w:tcPr>
            <w:tcW w:w="2175" w:type="dxa"/>
          </w:tcPr>
          <w:p w:rsidR="00512EA2" w:rsidRDefault="00512EA2" w:rsidP="004C309C">
            <w:r>
              <w:t>2.51 (2.25, 2.76)</w:t>
            </w:r>
          </w:p>
        </w:tc>
        <w:tc>
          <w:tcPr>
            <w:tcW w:w="1565" w:type="dxa"/>
          </w:tcPr>
          <w:p w:rsidR="00512EA2" w:rsidRDefault="00512EA2" w:rsidP="004C309C"/>
        </w:tc>
        <w:tc>
          <w:tcPr>
            <w:tcW w:w="2125" w:type="dxa"/>
          </w:tcPr>
          <w:p w:rsidR="00512EA2" w:rsidRDefault="00512EA2" w:rsidP="004C309C">
            <w:r>
              <w:t>2.07 (1.85, 2.29)</w:t>
            </w:r>
          </w:p>
        </w:tc>
        <w:tc>
          <w:tcPr>
            <w:tcW w:w="1615" w:type="dxa"/>
          </w:tcPr>
          <w:p w:rsidR="00512EA2" w:rsidRDefault="00512EA2" w:rsidP="004C309C"/>
        </w:tc>
      </w:tr>
      <w:tr w:rsidR="00512EA2" w:rsidTr="004C309C">
        <w:tc>
          <w:tcPr>
            <w:tcW w:w="2235" w:type="dxa"/>
          </w:tcPr>
          <w:p w:rsidR="00512EA2" w:rsidRDefault="00512EA2" w:rsidP="004C309C">
            <w:r>
              <w:t>Current</w:t>
            </w:r>
          </w:p>
        </w:tc>
        <w:tc>
          <w:tcPr>
            <w:tcW w:w="2175" w:type="dxa"/>
          </w:tcPr>
          <w:p w:rsidR="00512EA2" w:rsidRDefault="00512EA2" w:rsidP="004C309C">
            <w:r>
              <w:t>2.87 (2.70, 3.04)</w:t>
            </w:r>
          </w:p>
        </w:tc>
        <w:tc>
          <w:tcPr>
            <w:tcW w:w="1565" w:type="dxa"/>
          </w:tcPr>
          <w:p w:rsidR="00512EA2" w:rsidRDefault="00512EA2" w:rsidP="004C309C"/>
        </w:tc>
        <w:tc>
          <w:tcPr>
            <w:tcW w:w="2125" w:type="dxa"/>
          </w:tcPr>
          <w:p w:rsidR="00512EA2" w:rsidRDefault="00512EA2" w:rsidP="004C309C">
            <w:r>
              <w:t>2.17 (2.01, 2.34)</w:t>
            </w:r>
          </w:p>
        </w:tc>
        <w:tc>
          <w:tcPr>
            <w:tcW w:w="1615" w:type="dxa"/>
          </w:tcPr>
          <w:p w:rsidR="00512EA2" w:rsidRDefault="00512EA2" w:rsidP="004C309C"/>
        </w:tc>
      </w:tr>
      <w:tr w:rsidR="00512EA2" w:rsidTr="004C309C">
        <w:tc>
          <w:tcPr>
            <w:tcW w:w="2235" w:type="dxa"/>
          </w:tcPr>
          <w:p w:rsidR="00512EA2" w:rsidRDefault="00512EA2" w:rsidP="004C309C">
            <w:r>
              <w:t>Unknown</w:t>
            </w:r>
          </w:p>
        </w:tc>
        <w:tc>
          <w:tcPr>
            <w:tcW w:w="2175" w:type="dxa"/>
          </w:tcPr>
          <w:p w:rsidR="00512EA2" w:rsidRDefault="00512EA2" w:rsidP="004C309C">
            <w:r>
              <w:t>3.27 (2.81, 3.72)</w:t>
            </w:r>
          </w:p>
        </w:tc>
        <w:tc>
          <w:tcPr>
            <w:tcW w:w="1565" w:type="dxa"/>
          </w:tcPr>
          <w:p w:rsidR="00512EA2" w:rsidRDefault="00512EA2" w:rsidP="004C309C"/>
        </w:tc>
        <w:tc>
          <w:tcPr>
            <w:tcW w:w="2125" w:type="dxa"/>
          </w:tcPr>
          <w:p w:rsidR="00512EA2" w:rsidRDefault="00512EA2" w:rsidP="004C309C">
            <w:r>
              <w:t>1.96 (1.62, 2.30)</w:t>
            </w:r>
          </w:p>
        </w:tc>
        <w:tc>
          <w:tcPr>
            <w:tcW w:w="1615" w:type="dxa"/>
          </w:tcPr>
          <w:p w:rsidR="00512EA2" w:rsidRDefault="00512EA2" w:rsidP="004C309C"/>
        </w:tc>
      </w:tr>
      <w:tr w:rsidR="00512EA2" w:rsidTr="004C309C">
        <w:tc>
          <w:tcPr>
            <w:tcW w:w="2235" w:type="dxa"/>
          </w:tcPr>
          <w:p w:rsidR="00512EA2" w:rsidRPr="007D7B3B" w:rsidRDefault="00512EA2" w:rsidP="004C309C">
            <w:pPr>
              <w:rPr>
                <w:b/>
                <w:strike/>
                <w:vertAlign w:val="superscript"/>
              </w:rPr>
            </w:pPr>
            <w:r w:rsidRPr="007D7B3B">
              <w:rPr>
                <w:b/>
              </w:rPr>
              <w:t>BMI, kg/m</w:t>
            </w:r>
            <w:r w:rsidRPr="007D7B3B">
              <w:rPr>
                <w:b/>
                <w:vertAlign w:val="superscript"/>
              </w:rPr>
              <w:t>2</w:t>
            </w:r>
          </w:p>
        </w:tc>
        <w:tc>
          <w:tcPr>
            <w:tcW w:w="2175" w:type="dxa"/>
          </w:tcPr>
          <w:p w:rsidR="00512EA2" w:rsidRDefault="00512EA2" w:rsidP="004C309C"/>
        </w:tc>
        <w:tc>
          <w:tcPr>
            <w:tcW w:w="1565" w:type="dxa"/>
          </w:tcPr>
          <w:p w:rsidR="00512EA2" w:rsidRDefault="00512EA2" w:rsidP="004C309C">
            <w:r>
              <w:t>0.1</w:t>
            </w:r>
          </w:p>
        </w:tc>
        <w:tc>
          <w:tcPr>
            <w:tcW w:w="2125" w:type="dxa"/>
          </w:tcPr>
          <w:p w:rsidR="00512EA2" w:rsidRDefault="00512EA2" w:rsidP="004C309C"/>
        </w:tc>
        <w:tc>
          <w:tcPr>
            <w:tcW w:w="1615" w:type="dxa"/>
          </w:tcPr>
          <w:p w:rsidR="00512EA2" w:rsidRDefault="00512EA2" w:rsidP="004C309C">
            <w:r>
              <w:t>0.0003</w:t>
            </w:r>
          </w:p>
        </w:tc>
      </w:tr>
      <w:tr w:rsidR="00512EA2" w:rsidTr="004C309C">
        <w:tc>
          <w:tcPr>
            <w:tcW w:w="2235" w:type="dxa"/>
          </w:tcPr>
          <w:p w:rsidR="00512EA2" w:rsidRDefault="00512EA2" w:rsidP="004C309C">
            <w:r>
              <w:t>&lt;25.0</w:t>
            </w:r>
          </w:p>
        </w:tc>
        <w:tc>
          <w:tcPr>
            <w:tcW w:w="2175" w:type="dxa"/>
          </w:tcPr>
          <w:p w:rsidR="00512EA2" w:rsidRDefault="00512EA2" w:rsidP="004C309C">
            <w:r>
              <w:t>2.78 (2.51, 3.04)</w:t>
            </w:r>
          </w:p>
        </w:tc>
        <w:tc>
          <w:tcPr>
            <w:tcW w:w="1565" w:type="dxa"/>
          </w:tcPr>
          <w:p w:rsidR="00512EA2" w:rsidRDefault="00512EA2" w:rsidP="004C309C"/>
        </w:tc>
        <w:tc>
          <w:tcPr>
            <w:tcW w:w="2125" w:type="dxa"/>
          </w:tcPr>
          <w:p w:rsidR="00512EA2" w:rsidRDefault="00512EA2" w:rsidP="004C309C">
            <w:r>
              <w:t>1.82 (1.62, 2.15)</w:t>
            </w:r>
          </w:p>
        </w:tc>
        <w:tc>
          <w:tcPr>
            <w:tcW w:w="1615" w:type="dxa"/>
          </w:tcPr>
          <w:p w:rsidR="00512EA2" w:rsidRDefault="00512EA2" w:rsidP="004C309C"/>
        </w:tc>
      </w:tr>
      <w:tr w:rsidR="00512EA2" w:rsidTr="004C309C">
        <w:tc>
          <w:tcPr>
            <w:tcW w:w="2235" w:type="dxa"/>
          </w:tcPr>
          <w:p w:rsidR="00512EA2" w:rsidRDefault="00512EA2" w:rsidP="004C309C">
            <w:r>
              <w:t>25.0-29.9</w:t>
            </w:r>
          </w:p>
        </w:tc>
        <w:tc>
          <w:tcPr>
            <w:tcW w:w="2175" w:type="dxa"/>
          </w:tcPr>
          <w:p w:rsidR="00512EA2" w:rsidRDefault="00512EA2" w:rsidP="004C309C">
            <w:r>
              <w:t>2.80 (2.58, 3.02)</w:t>
            </w:r>
          </w:p>
        </w:tc>
        <w:tc>
          <w:tcPr>
            <w:tcW w:w="1565" w:type="dxa"/>
          </w:tcPr>
          <w:p w:rsidR="00512EA2" w:rsidRDefault="00512EA2" w:rsidP="004C309C"/>
        </w:tc>
        <w:tc>
          <w:tcPr>
            <w:tcW w:w="2125" w:type="dxa"/>
          </w:tcPr>
          <w:p w:rsidR="00512EA2" w:rsidRDefault="00512EA2" w:rsidP="004C309C">
            <w:r>
              <w:t>2.05 (1.85, 2.25)</w:t>
            </w:r>
          </w:p>
        </w:tc>
        <w:tc>
          <w:tcPr>
            <w:tcW w:w="1615" w:type="dxa"/>
          </w:tcPr>
          <w:p w:rsidR="00512EA2" w:rsidRDefault="00512EA2" w:rsidP="004C309C"/>
        </w:tc>
      </w:tr>
      <w:tr w:rsidR="00512EA2" w:rsidTr="004C309C">
        <w:tc>
          <w:tcPr>
            <w:tcW w:w="2235" w:type="dxa"/>
          </w:tcPr>
          <w:p w:rsidR="00512EA2" w:rsidRPr="001B5292" w:rsidRDefault="00512EA2" w:rsidP="004C309C">
            <w:r>
              <w:rPr>
                <w:u w:val="single"/>
              </w:rPr>
              <w:t>&gt;</w:t>
            </w:r>
            <w:r>
              <w:t>30</w:t>
            </w:r>
          </w:p>
        </w:tc>
        <w:tc>
          <w:tcPr>
            <w:tcW w:w="2175" w:type="dxa"/>
          </w:tcPr>
          <w:p w:rsidR="00512EA2" w:rsidRDefault="00512EA2" w:rsidP="004C309C">
            <w:r>
              <w:t>2.94 (2.70, 3.17)</w:t>
            </w:r>
          </w:p>
        </w:tc>
        <w:tc>
          <w:tcPr>
            <w:tcW w:w="1565" w:type="dxa"/>
          </w:tcPr>
          <w:p w:rsidR="00512EA2" w:rsidRDefault="00512EA2" w:rsidP="004C309C"/>
        </w:tc>
        <w:tc>
          <w:tcPr>
            <w:tcW w:w="2125" w:type="dxa"/>
          </w:tcPr>
          <w:p w:rsidR="00512EA2" w:rsidRDefault="00512EA2" w:rsidP="004C309C">
            <w:r>
              <w:t>2.36 (2.17. 2.55)</w:t>
            </w:r>
          </w:p>
        </w:tc>
        <w:tc>
          <w:tcPr>
            <w:tcW w:w="1615" w:type="dxa"/>
          </w:tcPr>
          <w:p w:rsidR="00512EA2" w:rsidRDefault="00512EA2" w:rsidP="004C309C"/>
        </w:tc>
      </w:tr>
      <w:tr w:rsidR="00512EA2" w:rsidTr="004C309C">
        <w:tc>
          <w:tcPr>
            <w:tcW w:w="2235" w:type="dxa"/>
          </w:tcPr>
          <w:p w:rsidR="00512EA2" w:rsidRPr="002C0C52" w:rsidRDefault="00512EA2" w:rsidP="004C309C">
            <w:r w:rsidRPr="002C0C52">
              <w:t>Unknown</w:t>
            </w:r>
          </w:p>
        </w:tc>
        <w:tc>
          <w:tcPr>
            <w:tcW w:w="2175" w:type="dxa"/>
          </w:tcPr>
          <w:p w:rsidR="00512EA2" w:rsidRDefault="00512EA2" w:rsidP="004C309C">
            <w:r>
              <w:t>2.22 (1.58, 2.86)</w:t>
            </w:r>
          </w:p>
        </w:tc>
        <w:tc>
          <w:tcPr>
            <w:tcW w:w="1565" w:type="dxa"/>
          </w:tcPr>
          <w:p w:rsidR="00512EA2" w:rsidRDefault="00512EA2" w:rsidP="004C309C"/>
        </w:tc>
        <w:tc>
          <w:tcPr>
            <w:tcW w:w="2125" w:type="dxa"/>
          </w:tcPr>
          <w:p w:rsidR="00512EA2" w:rsidRDefault="00512EA2" w:rsidP="004C309C">
            <w:r>
              <w:t>2.12 (1.68, 2.57)</w:t>
            </w:r>
          </w:p>
        </w:tc>
        <w:tc>
          <w:tcPr>
            <w:tcW w:w="1615" w:type="dxa"/>
          </w:tcPr>
          <w:p w:rsidR="00512EA2" w:rsidRDefault="00512EA2" w:rsidP="004C309C"/>
        </w:tc>
      </w:tr>
      <w:tr w:rsidR="00512EA2" w:rsidTr="004C309C">
        <w:tc>
          <w:tcPr>
            <w:tcW w:w="2235" w:type="dxa"/>
          </w:tcPr>
          <w:p w:rsidR="00512EA2" w:rsidRPr="00460017" w:rsidRDefault="00512EA2" w:rsidP="004C309C">
            <w:pPr>
              <w:rPr>
                <w:b/>
              </w:rPr>
            </w:pPr>
            <w:r w:rsidRPr="00460017">
              <w:rPr>
                <w:b/>
              </w:rPr>
              <w:t>Any leisure physical activity</w:t>
            </w:r>
          </w:p>
        </w:tc>
        <w:tc>
          <w:tcPr>
            <w:tcW w:w="2175" w:type="dxa"/>
          </w:tcPr>
          <w:p w:rsidR="00512EA2" w:rsidRDefault="00512EA2" w:rsidP="004C309C"/>
        </w:tc>
        <w:tc>
          <w:tcPr>
            <w:tcW w:w="1565" w:type="dxa"/>
          </w:tcPr>
          <w:p w:rsidR="00512EA2" w:rsidRDefault="00512EA2" w:rsidP="004C309C">
            <w:r>
              <w:t>0.1</w:t>
            </w:r>
          </w:p>
        </w:tc>
        <w:tc>
          <w:tcPr>
            <w:tcW w:w="2125" w:type="dxa"/>
          </w:tcPr>
          <w:p w:rsidR="00512EA2" w:rsidRDefault="00512EA2" w:rsidP="004C309C"/>
        </w:tc>
        <w:tc>
          <w:tcPr>
            <w:tcW w:w="1615" w:type="dxa"/>
          </w:tcPr>
          <w:p w:rsidR="00512EA2" w:rsidRDefault="00512EA2" w:rsidP="004C309C">
            <w:r>
              <w:t>0.1</w:t>
            </w:r>
          </w:p>
        </w:tc>
      </w:tr>
      <w:tr w:rsidR="00512EA2" w:rsidTr="004C309C">
        <w:tc>
          <w:tcPr>
            <w:tcW w:w="2235" w:type="dxa"/>
          </w:tcPr>
          <w:p w:rsidR="00512EA2" w:rsidRDefault="00512EA2" w:rsidP="004C309C">
            <w:r>
              <w:t>Yes</w:t>
            </w:r>
          </w:p>
        </w:tc>
        <w:tc>
          <w:tcPr>
            <w:tcW w:w="2175" w:type="dxa"/>
          </w:tcPr>
          <w:p w:rsidR="00512EA2" w:rsidRDefault="00512EA2" w:rsidP="004C309C">
            <w:r>
              <w:t>2.74 (2.59, 2.88)</w:t>
            </w:r>
          </w:p>
        </w:tc>
        <w:tc>
          <w:tcPr>
            <w:tcW w:w="1565" w:type="dxa"/>
          </w:tcPr>
          <w:p w:rsidR="00512EA2" w:rsidRDefault="00512EA2" w:rsidP="004C309C"/>
        </w:tc>
        <w:tc>
          <w:tcPr>
            <w:tcW w:w="2125" w:type="dxa"/>
          </w:tcPr>
          <w:p w:rsidR="00512EA2" w:rsidRDefault="00512EA2" w:rsidP="004C309C">
            <w:r>
              <w:t>2.15 (1.99, 2.31)</w:t>
            </w:r>
          </w:p>
        </w:tc>
        <w:tc>
          <w:tcPr>
            <w:tcW w:w="1615" w:type="dxa"/>
          </w:tcPr>
          <w:p w:rsidR="00512EA2" w:rsidRDefault="00512EA2" w:rsidP="004C309C"/>
        </w:tc>
      </w:tr>
      <w:tr w:rsidR="00512EA2" w:rsidTr="004C309C">
        <w:tc>
          <w:tcPr>
            <w:tcW w:w="2235" w:type="dxa"/>
          </w:tcPr>
          <w:p w:rsidR="00512EA2" w:rsidRDefault="00512EA2" w:rsidP="004C309C">
            <w:r>
              <w:t>None</w:t>
            </w:r>
          </w:p>
        </w:tc>
        <w:tc>
          <w:tcPr>
            <w:tcW w:w="2175" w:type="dxa"/>
          </w:tcPr>
          <w:p w:rsidR="00512EA2" w:rsidRDefault="00512EA2" w:rsidP="004C309C">
            <w:r>
              <w:t>2.97 (2.70, 3.25)</w:t>
            </w:r>
          </w:p>
        </w:tc>
        <w:tc>
          <w:tcPr>
            <w:tcW w:w="1565" w:type="dxa"/>
          </w:tcPr>
          <w:p w:rsidR="00512EA2" w:rsidRDefault="00512EA2" w:rsidP="004C309C"/>
        </w:tc>
        <w:tc>
          <w:tcPr>
            <w:tcW w:w="2125" w:type="dxa"/>
          </w:tcPr>
          <w:p w:rsidR="00512EA2" w:rsidRDefault="00512EA2" w:rsidP="004C309C">
            <w:r>
              <w:t>2.00 (1.82, 2.18)</w:t>
            </w:r>
          </w:p>
        </w:tc>
        <w:tc>
          <w:tcPr>
            <w:tcW w:w="1615" w:type="dxa"/>
          </w:tcPr>
          <w:p w:rsidR="00512EA2" w:rsidRDefault="00512EA2" w:rsidP="004C309C"/>
        </w:tc>
      </w:tr>
      <w:tr w:rsidR="00512EA2" w:rsidTr="004C309C">
        <w:tc>
          <w:tcPr>
            <w:tcW w:w="2235" w:type="dxa"/>
          </w:tcPr>
          <w:p w:rsidR="00512EA2" w:rsidRPr="00460017" w:rsidRDefault="00512EA2" w:rsidP="004C309C">
            <w:pPr>
              <w:rPr>
                <w:b/>
              </w:rPr>
            </w:pPr>
            <w:r w:rsidRPr="00460017">
              <w:rPr>
                <w:b/>
              </w:rPr>
              <w:lastRenderedPageBreak/>
              <w:t>Self-reported chronic disease</w:t>
            </w:r>
          </w:p>
        </w:tc>
        <w:tc>
          <w:tcPr>
            <w:tcW w:w="2175" w:type="dxa"/>
          </w:tcPr>
          <w:p w:rsidR="00512EA2" w:rsidRDefault="00512EA2" w:rsidP="004C309C"/>
        </w:tc>
        <w:tc>
          <w:tcPr>
            <w:tcW w:w="1565" w:type="dxa"/>
          </w:tcPr>
          <w:p w:rsidR="00512EA2" w:rsidRDefault="00512EA2" w:rsidP="004C309C">
            <w:r>
              <w:t>0.03</w:t>
            </w:r>
          </w:p>
        </w:tc>
        <w:tc>
          <w:tcPr>
            <w:tcW w:w="2125" w:type="dxa"/>
          </w:tcPr>
          <w:p w:rsidR="00512EA2" w:rsidRDefault="00512EA2" w:rsidP="004C309C"/>
        </w:tc>
        <w:tc>
          <w:tcPr>
            <w:tcW w:w="1615" w:type="dxa"/>
          </w:tcPr>
          <w:p w:rsidR="00512EA2" w:rsidRDefault="00512EA2" w:rsidP="004C309C">
            <w:r>
              <w:t>0.3</w:t>
            </w:r>
          </w:p>
        </w:tc>
      </w:tr>
      <w:tr w:rsidR="00512EA2" w:rsidTr="004C309C">
        <w:tc>
          <w:tcPr>
            <w:tcW w:w="2235" w:type="dxa"/>
          </w:tcPr>
          <w:p w:rsidR="00512EA2" w:rsidRDefault="00512EA2" w:rsidP="004C309C">
            <w:r>
              <w:t>Yes</w:t>
            </w:r>
          </w:p>
        </w:tc>
        <w:tc>
          <w:tcPr>
            <w:tcW w:w="2175" w:type="dxa"/>
          </w:tcPr>
          <w:p w:rsidR="00512EA2" w:rsidRDefault="00512EA2" w:rsidP="004C309C">
            <w:r>
              <w:t>2.69 (2.50, 2.88)</w:t>
            </w:r>
          </w:p>
        </w:tc>
        <w:tc>
          <w:tcPr>
            <w:tcW w:w="1565" w:type="dxa"/>
          </w:tcPr>
          <w:p w:rsidR="00512EA2" w:rsidRDefault="00512EA2" w:rsidP="004C309C"/>
        </w:tc>
        <w:tc>
          <w:tcPr>
            <w:tcW w:w="2125" w:type="dxa"/>
          </w:tcPr>
          <w:p w:rsidR="00512EA2" w:rsidRDefault="00512EA2" w:rsidP="004C309C">
            <w:r>
              <w:t>2.13 (1.96, 2.30)</w:t>
            </w:r>
          </w:p>
        </w:tc>
        <w:tc>
          <w:tcPr>
            <w:tcW w:w="1615" w:type="dxa"/>
          </w:tcPr>
          <w:p w:rsidR="00512EA2" w:rsidRDefault="00512EA2" w:rsidP="004C309C"/>
        </w:tc>
      </w:tr>
      <w:tr w:rsidR="00512EA2" w:rsidTr="004C309C">
        <w:tc>
          <w:tcPr>
            <w:tcW w:w="2235" w:type="dxa"/>
          </w:tcPr>
          <w:p w:rsidR="00512EA2" w:rsidRDefault="00512EA2" w:rsidP="004C309C">
            <w:r>
              <w:t>No</w:t>
            </w:r>
          </w:p>
        </w:tc>
        <w:tc>
          <w:tcPr>
            <w:tcW w:w="2175" w:type="dxa"/>
          </w:tcPr>
          <w:p w:rsidR="00512EA2" w:rsidRDefault="00512EA2" w:rsidP="004C309C">
            <w:r>
              <w:t>2.94 (2.76, 3.12)</w:t>
            </w:r>
          </w:p>
        </w:tc>
        <w:tc>
          <w:tcPr>
            <w:tcW w:w="1565" w:type="dxa"/>
          </w:tcPr>
          <w:p w:rsidR="00512EA2" w:rsidRDefault="00512EA2" w:rsidP="004C309C"/>
        </w:tc>
        <w:tc>
          <w:tcPr>
            <w:tcW w:w="2125" w:type="dxa"/>
          </w:tcPr>
          <w:p w:rsidR="00512EA2" w:rsidRDefault="00512EA2" w:rsidP="004C309C">
            <w:r>
              <w:t>2.04 (1.88, 2.19)</w:t>
            </w:r>
          </w:p>
        </w:tc>
        <w:tc>
          <w:tcPr>
            <w:tcW w:w="1615" w:type="dxa"/>
          </w:tcPr>
          <w:p w:rsidR="00512EA2" w:rsidRDefault="00512EA2" w:rsidP="004C309C"/>
        </w:tc>
      </w:tr>
    </w:tbl>
    <w:p w:rsidR="00512EA2" w:rsidRDefault="00512EA2" w:rsidP="00512EA2"/>
    <w:p w:rsidR="00512EA2" w:rsidRDefault="001412DE" w:rsidP="00512EA2">
      <w:r>
        <w:rPr>
          <w:vertAlign w:val="superscript"/>
        </w:rPr>
        <w:t>1</w:t>
      </w:r>
      <w:r w:rsidR="00512EA2">
        <w:t xml:space="preserve">Estimates are adjusted means and 95% CIs from </w:t>
      </w:r>
      <w:r w:rsidR="001679E5">
        <w:t xml:space="preserve">covariate-adjusted </w:t>
      </w:r>
      <w:r w:rsidR="00512EA2">
        <w:t>regression</w:t>
      </w:r>
      <w:r w:rsidR="001679E5">
        <w:t xml:space="preserve"> models. Each estimate above </w:t>
      </w:r>
      <w:proofErr w:type="gramStart"/>
      <w:r w:rsidR="001679E5">
        <w:t xml:space="preserve">was </w:t>
      </w:r>
      <w:r w:rsidR="00512EA2">
        <w:t>adjusted</w:t>
      </w:r>
      <w:proofErr w:type="gramEnd"/>
      <w:r w:rsidR="00512EA2">
        <w:t xml:space="preserve"> for all other variables listed in the table. </w:t>
      </w:r>
    </w:p>
    <w:p w:rsidR="00512EA2" w:rsidRDefault="00512EA2" w:rsidP="00512EA2"/>
    <w:p w:rsidR="00512EA2" w:rsidRDefault="00512EA2" w:rsidP="00512EA2"/>
    <w:p w:rsidR="00512EA2" w:rsidRDefault="00512EA2" w:rsidP="00512EA2"/>
    <w:p w:rsidR="00512EA2" w:rsidRDefault="00512EA2" w:rsidP="00512EA2"/>
    <w:p w:rsidR="00512EA2" w:rsidRDefault="00512EA2" w:rsidP="00512EA2"/>
    <w:p w:rsidR="00512EA2" w:rsidRDefault="00512EA2" w:rsidP="00512EA2"/>
    <w:p w:rsidR="00512EA2" w:rsidRDefault="00512EA2" w:rsidP="00512EA2"/>
    <w:p w:rsidR="00512EA2" w:rsidRDefault="00512EA2" w:rsidP="00512EA2"/>
    <w:p w:rsidR="00512EA2" w:rsidRDefault="00512EA2" w:rsidP="00512EA2"/>
    <w:p w:rsidR="00512EA2" w:rsidRDefault="00512EA2" w:rsidP="00512EA2"/>
    <w:p w:rsidR="00512EA2" w:rsidRDefault="00512EA2" w:rsidP="00512EA2"/>
    <w:p w:rsidR="00512EA2" w:rsidRDefault="00512EA2" w:rsidP="00512EA2"/>
    <w:p w:rsidR="00512EA2" w:rsidRDefault="00512EA2" w:rsidP="00512EA2"/>
    <w:p w:rsidR="00512EA2" w:rsidRDefault="00512EA2" w:rsidP="00512EA2"/>
    <w:p w:rsidR="00512EA2" w:rsidRDefault="00512EA2" w:rsidP="00512EA2"/>
    <w:p w:rsidR="00512EA2" w:rsidRDefault="00512EA2" w:rsidP="00512EA2"/>
    <w:p w:rsidR="00512EA2" w:rsidRDefault="00512EA2" w:rsidP="00512EA2"/>
    <w:p w:rsidR="00512EA2" w:rsidRDefault="00512EA2" w:rsidP="00512EA2"/>
    <w:p w:rsidR="00512EA2" w:rsidRDefault="00512EA2" w:rsidP="00512EA2"/>
    <w:p w:rsidR="00512EA2" w:rsidRDefault="00512EA2" w:rsidP="00512EA2"/>
    <w:p w:rsidR="00512EA2" w:rsidRDefault="00512EA2" w:rsidP="00512EA2"/>
    <w:p w:rsidR="00512EA2" w:rsidRDefault="00512EA2" w:rsidP="00512EA2"/>
    <w:p w:rsidR="00512EA2" w:rsidRDefault="00512EA2" w:rsidP="00512EA2">
      <w:bookmarkStart w:id="0" w:name="_GoBack"/>
      <w:bookmarkEnd w:id="0"/>
    </w:p>
    <w:sectPr w:rsidR="00512E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2EA2"/>
    <w:rsid w:val="000B5282"/>
    <w:rsid w:val="000B67B8"/>
    <w:rsid w:val="000B6A82"/>
    <w:rsid w:val="001412DE"/>
    <w:rsid w:val="001679E5"/>
    <w:rsid w:val="0023086B"/>
    <w:rsid w:val="003F7C83"/>
    <w:rsid w:val="00423424"/>
    <w:rsid w:val="00512EA2"/>
    <w:rsid w:val="00587F27"/>
    <w:rsid w:val="00645DF9"/>
    <w:rsid w:val="0067311B"/>
    <w:rsid w:val="006D1CE9"/>
    <w:rsid w:val="00762B15"/>
    <w:rsid w:val="009A7316"/>
    <w:rsid w:val="009F6E23"/>
    <w:rsid w:val="00BE1DEC"/>
    <w:rsid w:val="00FA0469"/>
    <w:rsid w:val="00FA7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0BB5B7-0163-42F6-A963-D7205160B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2E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2E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4</Words>
  <Characters>184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ma Kant</dc:creator>
  <cp:keywords/>
  <dc:description/>
  <cp:lastModifiedBy>Ashima Kant</cp:lastModifiedBy>
  <cp:revision>2</cp:revision>
  <dcterms:created xsi:type="dcterms:W3CDTF">2018-01-12T18:51:00Z</dcterms:created>
  <dcterms:modified xsi:type="dcterms:W3CDTF">2018-01-12T18:51:00Z</dcterms:modified>
</cp:coreProperties>
</file>